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B7DD1" w14:textId="7232B930" w:rsidR="00FE5CB7" w:rsidRPr="00AA0B5E" w:rsidRDefault="0067230D">
      <w:pPr>
        <w:rPr>
          <w:rFonts w:ascii="Times New Roman" w:hAnsi="Times New Roman" w:cs="Times New Roman"/>
          <w:sz w:val="20"/>
          <w:szCs w:val="20"/>
        </w:rPr>
      </w:pPr>
      <w:r w:rsidRPr="00AA0B5E">
        <w:rPr>
          <w:rFonts w:ascii="Times New Roman" w:eastAsia="Times New Roman" w:hAnsi="Times New Roman" w:cs="Times New Roman"/>
          <w:b/>
          <w:sz w:val="20"/>
          <w:szCs w:val="20"/>
        </w:rPr>
        <w:t>Supplemental Table</w:t>
      </w:r>
      <w:r w:rsidRPr="00AA0B5E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 </w:t>
      </w:r>
      <w:r w:rsidR="00AA0B5E" w:rsidRPr="00AA0B5E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AA0B5E">
        <w:rPr>
          <w:rFonts w:ascii="Times New Roman" w:hAnsi="Times New Roman" w:cs="Times New Roman"/>
          <w:b/>
          <w:sz w:val="20"/>
          <w:szCs w:val="20"/>
        </w:rPr>
        <w:t>.</w:t>
      </w:r>
      <w:r w:rsidR="004A477D" w:rsidRPr="00AA0B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A477D" w:rsidRPr="00AA0B5E">
        <w:rPr>
          <w:rFonts w:ascii="Times New Roman" w:hAnsi="Times New Roman" w:cs="Times New Roman"/>
          <w:sz w:val="20"/>
          <w:szCs w:val="20"/>
        </w:rPr>
        <w:t>GSEA results for the comparison of high- vs. low- risk groups</w:t>
      </w:r>
      <w:r w:rsidR="00AA0B5E" w:rsidRPr="00AA0B5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6100"/>
        <w:gridCol w:w="1080"/>
        <w:gridCol w:w="1080"/>
      </w:tblGrid>
      <w:tr w:rsidR="004A477D" w:rsidRPr="004A477D" w14:paraId="31E8CFD8" w14:textId="77777777" w:rsidTr="00F47695">
        <w:trPr>
          <w:trHeight w:val="300"/>
        </w:trPr>
        <w:tc>
          <w:tcPr>
            <w:tcW w:w="6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BC91FF" w14:textId="45D0208D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hway</w:t>
            </w:r>
            <w:r w:rsidR="005762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39C9B0" w14:textId="77777777" w:rsidR="004A477D" w:rsidRPr="00576230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5762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FB4DE9" w14:textId="77777777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</w:t>
            </w:r>
          </w:p>
        </w:tc>
      </w:tr>
      <w:tr w:rsidR="004A477D" w:rsidRPr="004A477D" w14:paraId="69020255" w14:textId="77777777" w:rsidTr="00F47695">
        <w:trPr>
          <w:trHeight w:val="285"/>
        </w:trPr>
        <w:tc>
          <w:tcPr>
            <w:tcW w:w="6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5009" w14:textId="7FD2DA04" w:rsidR="004A477D" w:rsidRPr="004A477D" w:rsidRDefault="006D6B3F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DGEHOG_SIGNAL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3672" w14:textId="48F123BD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6D6B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90B3" w14:textId="05BC1A19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D6B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7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664E7BE0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8E2" w14:textId="2B41610B" w:rsidR="004A477D" w:rsidRPr="004A477D" w:rsidRDefault="006D6B3F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F33" w14:textId="2ABD20B5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D6B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017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ABD" w14:textId="0C9D7607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D6B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63576306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AB2" w14:textId="435FCAA1" w:rsidR="004A477D" w:rsidRPr="004A477D" w:rsidRDefault="006D6B3F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_TARGETS_V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E533" w14:textId="24F10ED6" w:rsidR="004A477D" w:rsidRPr="004A477D" w:rsidRDefault="006D6B3F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5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BD26" w14:textId="34D10443" w:rsidR="004A477D" w:rsidRPr="004A477D" w:rsidRDefault="006D6B3F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0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3D560E38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BFB6" w14:textId="28F292F9" w:rsidR="004A477D" w:rsidRPr="004A477D" w:rsidRDefault="006D6B3F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_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D7C" w14:textId="46C1F1C9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6D6B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27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C1D" w14:textId="11FF6574" w:rsidR="004A477D" w:rsidRPr="004A477D" w:rsidRDefault="006D6B3F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436A16E5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396" w14:textId="5F8E531C" w:rsidR="004A477D" w:rsidRPr="004A477D" w:rsidRDefault="006D6B3F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FERON_ALPHA_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1C8" w14:textId="3A191F29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6D6B3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8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09A7" w14:textId="205C7874" w:rsidR="004A477D" w:rsidRPr="004A477D" w:rsidRDefault="006D6B3F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73D02EE0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71E" w14:textId="56A6E938" w:rsidR="004A477D" w:rsidRPr="004A477D" w:rsidRDefault="00A20E29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ROGEN_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144" w14:textId="3C438473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27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6F9A" w14:textId="20A9FA62" w:rsidR="004A477D" w:rsidRPr="004A477D" w:rsidRDefault="00A20E29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34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0B276A80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2F9A" w14:textId="41A51E6D" w:rsidR="004A477D" w:rsidRPr="004A477D" w:rsidRDefault="00A20E29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FOLDED_PROTEIN_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3E5" w14:textId="18639142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8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6F0" w14:textId="01A3BF46" w:rsidR="004A477D" w:rsidRPr="004A477D" w:rsidRDefault="00A20E29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13E86850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4A7" w14:textId="782B6319" w:rsidR="004A477D" w:rsidRPr="004A477D" w:rsidRDefault="00A20E29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RMAT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E55" w14:textId="5292B2D5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58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72E" w14:textId="2E6E9624" w:rsidR="004A477D" w:rsidRPr="004A477D" w:rsidRDefault="00A20E29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54</w:t>
            </w:r>
          </w:p>
        </w:tc>
      </w:tr>
      <w:tr w:rsidR="004A477D" w:rsidRPr="004A477D" w14:paraId="26F2E194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8E6B" w14:textId="5CEDE918" w:rsidR="004A477D" w:rsidRPr="004A477D" w:rsidRDefault="00A20E29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A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20A" w14:textId="0FB7111F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B4D" w14:textId="51882502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79DCBBCA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4FB" w14:textId="15926B93" w:rsidR="004A477D" w:rsidRPr="004A477D" w:rsidRDefault="00A20E29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_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F55" w14:textId="60D72A57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30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B07" w14:textId="6BCE5DA3" w:rsidR="004A477D" w:rsidRPr="004A477D" w:rsidRDefault="00A20E29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05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0A5D0642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22D4" w14:textId="5A22AB91" w:rsidR="004A477D" w:rsidRPr="004A477D" w:rsidRDefault="00A20E29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DATIVE_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EEF8" w14:textId="52157092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20E2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4C4D" w14:textId="093E17A5" w:rsidR="004A477D" w:rsidRPr="004A477D" w:rsidRDefault="00A20E29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13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1D36313F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51D" w14:textId="4E681CEC" w:rsidR="004A477D" w:rsidRPr="004A477D" w:rsidRDefault="00A36AE8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AS_SIGNALING_D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89C9" w14:textId="238648FB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C19" w14:textId="76A4D444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38E458DA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0285" w14:textId="0F91694F" w:rsidR="004A477D" w:rsidRPr="004A477D" w:rsidRDefault="00A36AE8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M_CHECKPO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90D7" w14:textId="244A2BD5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30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0DB" w14:textId="4FB2A902" w:rsidR="004A477D" w:rsidRPr="004A477D" w:rsidRDefault="00A36AE8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66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41EC5C6D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6E20" w14:textId="5A88FD51" w:rsidR="004A477D" w:rsidRPr="004A477D" w:rsidRDefault="00A36AE8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ICAL_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8DAE" w14:textId="49FC97B4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DB4" w14:textId="1CCF8911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46E5CA72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79E" w14:textId="6E55EC57" w:rsidR="004A477D" w:rsidRPr="004A477D" w:rsidRDefault="004A477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AS_SIGNALING_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FF5" w14:textId="738885F7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74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2F64" w14:textId="13CCC10E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2821EA76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D50" w14:textId="10D0EBA9" w:rsidR="004A477D" w:rsidRPr="004A477D" w:rsidRDefault="00A36AE8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F_TARGE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C776" w14:textId="49719F5B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1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EE62" w14:textId="4C316D29" w:rsidR="004A477D" w:rsidRPr="004A477D" w:rsidRDefault="00A36AE8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1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1090C1A3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7EF" w14:textId="62C201CD" w:rsidR="004A477D" w:rsidRPr="004A477D" w:rsidRDefault="00A36AE8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TORC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837" w14:textId="6DE6C8D5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2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808" w14:textId="75780876" w:rsidR="004A477D" w:rsidRPr="004A477D" w:rsidRDefault="00A36AE8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53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32A16B1A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3ED1" w14:textId="7D67779F" w:rsidR="004A477D" w:rsidRPr="004A477D" w:rsidRDefault="00A36AE8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_TARGETS_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F08" w14:textId="26F4A8F5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A36A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1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DE35" w14:textId="291160B3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1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4761DDA4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1BC" w14:textId="43D61C32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ITHELIAL_MESENCHYMAL_TRANS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977" w14:textId="31256ECC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1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20EC" w14:textId="372758CB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2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61B59799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C99A" w14:textId="728E2FE1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D770" w14:textId="6333277F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15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9E5" w14:textId="335AAC31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7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54F7157F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A785" w14:textId="4A2EC2EB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21D" w14:textId="6721D455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2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03C" w14:textId="6B83847E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46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3A2FC31D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1F7" w14:textId="3C935EDA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GRAFT_REJ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8A0" w14:textId="730FD5A4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56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AF4C" w14:textId="5368DAC8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98</w:t>
            </w:r>
          </w:p>
        </w:tc>
      </w:tr>
      <w:tr w:rsidR="004A477D" w:rsidRPr="004A477D" w14:paraId="524601E7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478" w14:textId="049C15B0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TOTIC_SPIN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DA0" w14:textId="6B6B94A4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1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1C1" w14:textId="42F2B4A0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66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52611CBC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E1F" w14:textId="5A1485C3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FERON_GAMMA_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37FC" w14:textId="199E5089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31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787" w14:textId="707E8C3E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429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7C52CE93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834" w14:textId="71570689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TTY_ACID_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FE9" w14:textId="772B18A4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48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293" w14:textId="103E0F14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20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5B077AD8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E10E" w14:textId="61A9F702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3K_AKT_MTOR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F1C" w14:textId="4AD593FC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169" w14:textId="04938A26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39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2ABE52F1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A7E" w14:textId="27BD702F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A_SIGNALING_VIA_NFK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E70" w14:textId="484AC086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0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049" w14:textId="5EA19F92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57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2563CE5A" w14:textId="77777777" w:rsidTr="004A477D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B9E5" w14:textId="32FA8009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6_JAK_STAT3_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77EE" w14:textId="3C9F0DEA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50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B52" w14:textId="32F41A6B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27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A477D" w:rsidRPr="004A477D" w14:paraId="14AF3D2C" w14:textId="77777777" w:rsidTr="00F47695">
        <w:trPr>
          <w:trHeight w:val="285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2C50" w14:textId="7D9FCCAE" w:rsidR="004A477D" w:rsidRPr="004A477D" w:rsidRDefault="007F778D" w:rsidP="004A47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LESTEROL_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B5D5" w14:textId="1252D5AF" w:rsidR="004A477D" w:rsidRPr="004A477D" w:rsidRDefault="004A477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7F77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0</w:t>
            </w:r>
            <w:r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6BC4" w14:textId="5B05F0DF" w:rsidR="004A477D" w:rsidRPr="004A477D" w:rsidRDefault="007F778D" w:rsidP="004A4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.0338</w:t>
            </w:r>
            <w:r w:rsidR="004A477D" w:rsidRPr="004A47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 w14:paraId="178133D7" w14:textId="77777777" w:rsidR="004A477D" w:rsidRDefault="004A477D"/>
    <w:sectPr w:rsidR="004A4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0BED4" w14:textId="77777777" w:rsidR="00D4633D" w:rsidRDefault="00D4633D" w:rsidP="004A477D">
      <w:r>
        <w:separator/>
      </w:r>
    </w:p>
  </w:endnote>
  <w:endnote w:type="continuationSeparator" w:id="0">
    <w:p w14:paraId="17FABBE4" w14:textId="77777777" w:rsidR="00D4633D" w:rsidRDefault="00D4633D" w:rsidP="004A4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A5E71" w14:textId="77777777" w:rsidR="00D4633D" w:rsidRDefault="00D4633D" w:rsidP="004A477D">
      <w:r>
        <w:separator/>
      </w:r>
    </w:p>
  </w:footnote>
  <w:footnote w:type="continuationSeparator" w:id="0">
    <w:p w14:paraId="12AF4E4B" w14:textId="77777777" w:rsidR="00D4633D" w:rsidRDefault="00D4633D" w:rsidP="004A4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E74"/>
    <w:rsid w:val="000F2F70"/>
    <w:rsid w:val="004A477D"/>
    <w:rsid w:val="00576230"/>
    <w:rsid w:val="00613DC4"/>
    <w:rsid w:val="0067230D"/>
    <w:rsid w:val="006D6B3F"/>
    <w:rsid w:val="007E5BA6"/>
    <w:rsid w:val="007F778D"/>
    <w:rsid w:val="00A20E29"/>
    <w:rsid w:val="00A36AE8"/>
    <w:rsid w:val="00AA0B5E"/>
    <w:rsid w:val="00C54E74"/>
    <w:rsid w:val="00D4633D"/>
    <w:rsid w:val="00E03AE8"/>
    <w:rsid w:val="00F47695"/>
    <w:rsid w:val="00FA5BA0"/>
    <w:rsid w:val="00FE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80093"/>
  <w15:chartTrackingRefBased/>
  <w15:docId w15:val="{0A3414E8-E6B5-481A-B723-EFBC84B7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7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77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0B5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0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34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ang wei</cp:lastModifiedBy>
  <cp:revision>4</cp:revision>
  <dcterms:created xsi:type="dcterms:W3CDTF">2020-11-26T03:22:00Z</dcterms:created>
  <dcterms:modified xsi:type="dcterms:W3CDTF">2020-12-14T06:58:00Z</dcterms:modified>
</cp:coreProperties>
</file>